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4A7" w:rsidRPr="002114A7" w:rsidRDefault="002114A7" w:rsidP="002114A7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7"/>
        <w:gridCol w:w="6274"/>
      </w:tblGrid>
      <w:tr w:rsidR="002114A7" w:rsidRPr="006C68A5" w:rsidTr="00095F50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vAlign w:val="center"/>
          </w:tcPr>
          <w:p w:rsidR="002114A7" w:rsidRPr="006C68A5" w:rsidRDefault="002114A7" w:rsidP="00FB08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146039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Feature</w:t>
            </w:r>
            <w:bookmarkEnd w:id="0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vAlign w:val="center"/>
          </w:tcPr>
          <w:p w:rsidR="002114A7" w:rsidRPr="006C68A5" w:rsidRDefault="002114A7" w:rsidP="00FB08F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1460395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  <w:bookmarkEnd w:id="1"/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146043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</w:t>
            </w:r>
            <w:bookmarkEnd w:id="2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146043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by default the unique identifier assigned to the </w:t>
            </w:r>
            <w:bookmarkEnd w:id="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by the FASTA database used to generate the report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1460437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  <w:bookmarkEnd w:id="4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146043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vides the name of the protein exclusive of the </w:t>
            </w:r>
            <w:bookmarkEnd w:id="5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identifier that appears in the Accession column. This description appears in the table by default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" w:name="146046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Coverage</w:t>
            </w:r>
            <w:bookmarkEnd w:id="6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7" w:name="1460468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by default the percentage of the protein </w:t>
            </w:r>
            <w:bookmarkEnd w:id="7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quence covered by identified peptides. 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146047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Proteins</w:t>
            </w:r>
            <w:bookmarkEnd w:id="8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9" w:name="146047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number of identified proteins in the protein </w:t>
            </w:r>
            <w:bookmarkEnd w:id="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of a master protein. This number is the same as that displayed in the Protein Group Members view when you choose Search Report &gt; Show Protein Group Members View (see </w:t>
            </w:r>
            <w:hyperlink r:id="rId5" w:anchor="1356604" w:tooltip="Interpreting Your Results with the Protein Group Members View" w:history="1">
              <w:r w:rsidRPr="006C68A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his figure</w:t>
              </w:r>
            </w:hyperlink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0" w:name="146047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Unique Peptides</w:t>
            </w:r>
            <w:bookmarkEnd w:id="10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1" w:name="146048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number of peptide sequences unique to a </w:t>
            </w:r>
            <w:bookmarkEnd w:id="1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group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2" w:name="146048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Peptides</w:t>
            </w:r>
            <w:bookmarkEnd w:id="12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3" w:name="146048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number of distinct peptide sequences in the </w:t>
            </w:r>
            <w:bookmarkEnd w:id="1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group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4" w:name="1460490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PSMs</w:t>
            </w:r>
            <w:bookmarkEnd w:id="14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5" w:name="146049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total number of identified peptide sequences </w:t>
            </w:r>
            <w:bookmarkEnd w:id="15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eptide spectrum matches) for the protein, including those redundantly identified. 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6" w:name="146052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# AAs</w:t>
            </w:r>
            <w:bookmarkEnd w:id="16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7" w:name="146053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ws by default the sequence length of the protein. </w:t>
            </w:r>
            <w:bookmarkEnd w:id="17"/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Displays the protein score, which is the sum of the scores of the individual peptides.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5"/>
              <w:gridCol w:w="6039"/>
            </w:tblGrid>
            <w:tr w:rsidR="002114A7" w:rsidRPr="006C68A5" w:rsidTr="001225DF">
              <w:trPr>
                <w:tblCellSpacing w:w="0" w:type="dxa"/>
              </w:trPr>
              <w:tc>
                <w:tcPr>
                  <w:tcW w:w="0" w:type="auto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• </w:t>
                  </w:r>
                </w:p>
              </w:tc>
              <w:tc>
                <w:tcPr>
                  <w:tcW w:w="5000" w:type="pct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For SEQUEST results, the score is the sum of all peptide </w:t>
                  </w:r>
                  <w:proofErr w:type="spellStart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corr</w:t>
                  </w:r>
                  <w:proofErr w:type="spellEnd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values above the specified score threshold. The score threshold is calculated as follows:</w:t>
                  </w:r>
                </w:p>
              </w:tc>
            </w:tr>
          </w:tbl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 +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eptide_charge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eptide_relevance_factor</w:t>
            </w:r>
            <w:proofErr w:type="spellEnd"/>
          </w:p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where</w:t>
            </w:r>
            <w:proofErr w:type="gram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eptide_relevance_factor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an advanced parameter of the SEQUEST node in the “Protein Scoring Option” category with a default value of 0.4. For each spectrum, only the highest-scoring match is used. </w:t>
            </w:r>
          </w:p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each spectrum and sequence, the Proteome Discoverer application uses only the highest scored peptide. When it performs a search using dynamic modifications, one spectrum might have multiple matches because of permutations of the modification site. 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5"/>
              <w:gridCol w:w="6039"/>
            </w:tblGrid>
            <w:tr w:rsidR="002114A7" w:rsidRPr="006C68A5" w:rsidTr="001225DF">
              <w:trPr>
                <w:tblCellSpacing w:w="0" w:type="dxa"/>
              </w:trPr>
              <w:tc>
                <w:tcPr>
                  <w:tcW w:w="0" w:type="auto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• </w:t>
                  </w:r>
                </w:p>
              </w:tc>
              <w:tc>
                <w:tcPr>
                  <w:tcW w:w="5000" w:type="pct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For </w:t>
                  </w:r>
                  <w:proofErr w:type="spellStart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ZCore</w:t>
                  </w:r>
                  <w:proofErr w:type="spellEnd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results, the score is the highest probability score of all peptides identified for that protein.</w:t>
                  </w:r>
                </w:p>
              </w:tc>
            </w:tr>
          </w:tbl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Score, continued</w:t>
            </w:r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"/>
              <w:gridCol w:w="6004"/>
            </w:tblGrid>
            <w:tr w:rsidR="002114A7" w:rsidRPr="006C68A5" w:rsidTr="001225DF">
              <w:trPr>
                <w:tblCellSpacing w:w="0" w:type="dxa"/>
              </w:trPr>
              <w:tc>
                <w:tcPr>
                  <w:tcW w:w="0" w:type="auto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• </w:t>
                  </w:r>
                </w:p>
              </w:tc>
              <w:tc>
                <w:tcPr>
                  <w:tcW w:w="5000" w:type="pct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or Mascot results, the score is:</w:t>
                  </w:r>
                </w:p>
              </w:tc>
            </w:tr>
            <w:tr w:rsidR="002114A7" w:rsidRPr="006C68A5" w:rsidTr="001225DF">
              <w:trPr>
                <w:tblCellSpacing w:w="0" w:type="dxa"/>
              </w:trPr>
              <w:tc>
                <w:tcPr>
                  <w:tcW w:w="0" w:type="auto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– </w:t>
                  </w:r>
                </w:p>
              </w:tc>
              <w:tc>
                <w:tcPr>
                  <w:tcW w:w="5000" w:type="pct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tandard score, which is the cumulative protein score based on summing the ion scores of the unique peptides identified for that protein. If a peptide was redundantly identified, only the highest-scoring peptide is used.</w:t>
                  </w:r>
                </w:p>
              </w:tc>
            </w:tr>
          </w:tbl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–or–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"/>
              <w:gridCol w:w="6004"/>
            </w:tblGrid>
            <w:tr w:rsidR="002114A7" w:rsidRPr="006C68A5" w:rsidTr="001225DF">
              <w:trPr>
                <w:tblCellSpacing w:w="0" w:type="dxa"/>
              </w:trPr>
              <w:tc>
                <w:tcPr>
                  <w:tcW w:w="0" w:type="auto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– </w:t>
                  </w:r>
                </w:p>
              </w:tc>
              <w:tc>
                <w:tcPr>
                  <w:tcW w:w="5000" w:type="pct"/>
                  <w:vAlign w:val="bottom"/>
                  <w:hideMark/>
                </w:tcPr>
                <w:p w:rsidR="002114A7" w:rsidRPr="006C68A5" w:rsidRDefault="002114A7" w:rsidP="001225DF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udPIT</w:t>
                  </w:r>
                  <w:proofErr w:type="spellEnd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score, which is the sum of the “excess of ions” score over the homology or identity threshold for each spectrum </w:t>
                  </w:r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 xml:space="preserve">plus the average threshold. For </w:t>
                  </w:r>
                  <w:proofErr w:type="spellStart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udPIT</w:t>
                  </w:r>
                  <w:proofErr w:type="spellEnd"/>
                  <w:r w:rsidRPr="006C68A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scoring, the score for each peptide is not its absolute score but the amount that it is above the threshold. Therefore, peptides with a score below the threshold do not contribute to the score. For each peptide, the threshold is the homology threshold, if it exists; otherwise, it is the identity threshold.</w:t>
                  </w:r>
                </w:p>
              </w:tc>
            </w:tr>
          </w:tbl>
          <w:p w:rsidR="002114A7" w:rsidRPr="006C68A5" w:rsidRDefault="002114A7" w:rsidP="001225D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y default, the Proteome Discoverer application automatically switches between the standard and the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MudPIT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 to calculate the protein score in the Mascot node results. It automatically uses the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MudPIT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 when the number of queries divided by the number of FASTA database entries exceeds 0.001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8" w:name="146053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W [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bookmarkEnd w:id="18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9" w:name="146053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calculated molecular weight of the protein. </w:t>
            </w:r>
            <w:bookmarkEnd w:id="1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oteome Discoverer application calculates the molecular weight without considering PTMs. </w:t>
            </w:r>
          </w:p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0" w:name="1460541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parating proteins by molecular weight can be one of the </w:t>
            </w:r>
            <w:bookmarkEnd w:id="20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steps in two-dimensional gel electrophoresis. You can use the protein’s molecular weight as a rough constraint to estimate whether it is reasonable to identify a particular protein in a certain fraction that was searched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1" w:name="1460545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.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  <w:bookmarkEnd w:id="21"/>
            <w:proofErr w:type="spellEnd"/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2" w:name="1460548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theoretically calculated isoelectric point, </w:t>
            </w:r>
            <w:bookmarkEnd w:id="22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which is the pH at which a particular molecule carries no net electrical charge.</w:t>
            </w:r>
          </w:p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3" w:name="1460550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mino acids that make up proteins can be positive, </w:t>
            </w:r>
            <w:bookmarkEnd w:id="2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negative, neutral, or polar in nature, and together they give a protein its overall charge. At a pH below their isoelectric point, proteins carry a net positive charge; at a pH above their isoelectric point, they carry a net negative charge. Gel electrophoresis can then separate proteins according to their isoelectric point (overall charge) with a polyacrylamide gel, using a technique called isoelectric focusing, which uses a pH gradient to separate proteins. Isoelectric focusing is also the first step in two-dimensional gel polyacrylamide gel electrophoresis.</w:t>
            </w:r>
          </w:p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4" w:name="1460553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you have searched the fractions resulting from </w:t>
            </w:r>
            <w:bookmarkEnd w:id="24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electric focusing, you can use the calc. </w:t>
            </w:r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 to estimate whether you might expect to find a particular protein in the given fraction.</w:t>
            </w:r>
          </w:p>
        </w:tc>
      </w:tr>
      <w:tr w:rsidR="002114A7" w:rsidRPr="006C68A5" w:rsidTr="002114A7">
        <w:trPr>
          <w:tblCellSpacing w:w="0" w:type="dxa"/>
        </w:trPr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5" w:name="146055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a (in MSF files with </w:t>
            </w:r>
            <w:bookmarkEnd w:id="25"/>
            <w:proofErr w:type="spellStart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isotopically</w:t>
            </w:r>
            <w:proofErr w:type="spellEnd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beled quantification results only)</w:t>
            </w:r>
          </w:p>
        </w:tc>
        <w:tc>
          <w:tcPr>
            <w:tcW w:w="0" w:type="auto"/>
            <w:tcBorders>
              <w:top w:val="single" w:sz="6" w:space="0" w:color="BDCBE4"/>
              <w:left w:val="single" w:sz="6" w:space="0" w:color="BDCBE4"/>
              <w:bottom w:val="single" w:sz="6" w:space="0" w:color="BDCBE4"/>
              <w:right w:val="single" w:sz="6" w:space="0" w:color="BDCBE4"/>
            </w:tcBorders>
            <w:tcMar>
              <w:top w:w="0" w:type="dxa"/>
              <w:left w:w="80" w:type="dxa"/>
              <w:bottom w:w="80" w:type="dxa"/>
              <w:right w:w="40" w:type="dxa"/>
            </w:tcMar>
            <w:hideMark/>
          </w:tcPr>
          <w:p w:rsidR="002114A7" w:rsidRPr="006C68A5" w:rsidRDefault="002114A7" w:rsidP="006C68A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6" w:name="1460559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plays the average area of the three unique peptides </w:t>
            </w:r>
            <w:bookmarkEnd w:id="26"/>
            <w:r w:rsidRPr="006C68A5">
              <w:rPr>
                <w:rFonts w:ascii="Times New Roman" w:eastAsia="Times New Roman" w:hAnsi="Times New Roman" w:cs="Times New Roman"/>
                <w:sz w:val="24"/>
                <w:szCs w:val="24"/>
              </w:rPr>
              <w:t>with the largest peak area.</w:t>
            </w:r>
          </w:p>
        </w:tc>
      </w:tr>
    </w:tbl>
    <w:p w:rsidR="001A1213" w:rsidRDefault="001A1213" w:rsidP="006C68A5">
      <w:pPr>
        <w:bidi w:val="0"/>
      </w:pPr>
    </w:p>
    <w:p w:rsidR="006C68A5" w:rsidRDefault="006C68A5" w:rsidP="006C68A5">
      <w:pPr>
        <w:bidi w:val="0"/>
      </w:pPr>
    </w:p>
    <w:p w:rsidR="006C68A5" w:rsidRDefault="006C68A5" w:rsidP="006C68A5">
      <w:pPr>
        <w:bidi w:val="0"/>
      </w:pPr>
      <w:bookmarkStart w:id="27" w:name="_GoBack"/>
      <w:bookmarkEnd w:id="27"/>
    </w:p>
    <w:sectPr w:rsidR="006C68A5" w:rsidSect="008B7B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C68A5"/>
    <w:rsid w:val="0008111C"/>
    <w:rsid w:val="000D7303"/>
    <w:rsid w:val="001A1213"/>
    <w:rsid w:val="002114A7"/>
    <w:rsid w:val="00294730"/>
    <w:rsid w:val="002E31A0"/>
    <w:rsid w:val="0046737F"/>
    <w:rsid w:val="00490435"/>
    <w:rsid w:val="00566D9C"/>
    <w:rsid w:val="006C68A5"/>
    <w:rsid w:val="007D7E3D"/>
    <w:rsid w:val="008B7BF0"/>
    <w:rsid w:val="009F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73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68A5"/>
    <w:rPr>
      <w:color w:val="0000FF"/>
      <w:u w:val="single"/>
    </w:rPr>
  </w:style>
  <w:style w:type="character" w:customStyle="1" w:styleId="italic">
    <w:name w:val="italic"/>
    <w:basedOn w:val="DefaultParagraphFont"/>
    <w:rsid w:val="006C68A5"/>
  </w:style>
  <w:style w:type="character" w:customStyle="1" w:styleId="symbol">
    <w:name w:val="symbol"/>
    <w:basedOn w:val="DefaultParagraphFont"/>
    <w:rsid w:val="006C68A5"/>
  </w:style>
  <w:style w:type="character" w:customStyle="1" w:styleId="superscript">
    <w:name w:val="superscript"/>
    <w:basedOn w:val="DefaultParagraphFont"/>
    <w:rsid w:val="006C6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68A5"/>
    <w:rPr>
      <w:color w:val="0000FF"/>
      <w:u w:val="single"/>
    </w:rPr>
  </w:style>
  <w:style w:type="character" w:customStyle="1" w:styleId="italic">
    <w:name w:val="italic"/>
    <w:basedOn w:val="DefaultParagraphFont"/>
    <w:rsid w:val="006C68A5"/>
  </w:style>
  <w:style w:type="character" w:customStyle="1" w:styleId="symbol">
    <w:name w:val="symbol"/>
    <w:basedOn w:val="DefaultParagraphFont"/>
    <w:rsid w:val="006C68A5"/>
  </w:style>
  <w:style w:type="character" w:customStyle="1" w:styleId="superscript">
    <w:name w:val="superscript"/>
    <w:basedOn w:val="DefaultParagraphFont"/>
    <w:rsid w:val="006C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3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4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8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76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8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12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1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95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2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4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5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4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6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7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39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92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3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4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2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0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22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68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58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2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2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8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75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97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90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2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8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4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7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1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0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95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75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66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92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3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0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1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1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58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29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93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1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81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57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27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81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17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9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2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1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69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0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89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10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82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04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2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0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3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36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0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0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26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7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70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80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10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2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76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6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43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72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73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21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54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8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5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6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8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8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3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6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37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3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63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42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57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3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36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78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1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4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1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6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67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97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1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78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95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64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29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4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2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8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5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62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1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27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76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9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15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0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13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1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8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9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2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0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5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1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17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56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2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5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10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0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16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25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37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4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10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8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03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65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0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8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62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3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7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0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5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12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6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0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1699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6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8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21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04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2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56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33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2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1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5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2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4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74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56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54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8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9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5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6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70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4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7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0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9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25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8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6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40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87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9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44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k:@MSITStore:C:\PROGRA~1\Thermo\DISCOV~1.3\System\Release\THERMO~1.CHM::/Interpreting%20Your%20Results%20with%20the%20Protein%20Group%20Members%20View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4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teomics</dc:creator>
  <cp:lastModifiedBy>Serge</cp:lastModifiedBy>
  <cp:revision>5</cp:revision>
  <dcterms:created xsi:type="dcterms:W3CDTF">2014-01-15T07:42:00Z</dcterms:created>
  <dcterms:modified xsi:type="dcterms:W3CDTF">2014-02-16T10:10:00Z</dcterms:modified>
</cp:coreProperties>
</file>